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A242B" w14:textId="03A34EC0" w:rsidR="0082300F" w:rsidRDefault="0082300F" w:rsidP="00E40198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2"/>
        </w:rPr>
        <w:t>Suppl</w:t>
      </w:r>
      <w:r>
        <w:rPr>
          <w:rFonts w:ascii="Arial" w:hAnsi="Arial" w:cs="Arial" w:hint="eastAsia"/>
          <w:b/>
          <w:sz w:val="22"/>
        </w:rPr>
        <w:t>e</w:t>
      </w:r>
      <w:r>
        <w:rPr>
          <w:rFonts w:ascii="Arial" w:hAnsi="Arial" w:cs="Arial"/>
          <w:b/>
          <w:sz w:val="22"/>
        </w:rPr>
        <w:t xml:space="preserve">mentary </w:t>
      </w:r>
      <w:r>
        <w:rPr>
          <w:rFonts w:ascii="Arial" w:hAnsi="Arial" w:cs="Arial" w:hint="eastAsia"/>
          <w:b/>
          <w:sz w:val="22"/>
        </w:rPr>
        <w:t>Figure S1.</w:t>
      </w:r>
      <w:proofErr w:type="gramEnd"/>
      <w:r>
        <w:rPr>
          <w:rFonts w:ascii="Arial" w:hAnsi="Arial" w:cs="Arial" w:hint="eastAsia"/>
          <w:b/>
          <w:sz w:val="22"/>
        </w:rPr>
        <w:t xml:space="preserve"> </w:t>
      </w:r>
      <w:r w:rsidR="00881272" w:rsidRPr="003D640F">
        <w:rPr>
          <w:rFonts w:ascii="Arial" w:hAnsi="Arial" w:cs="Arial"/>
          <w:sz w:val="24"/>
          <w:szCs w:val="24"/>
        </w:rPr>
        <w:t>High-fat diet induces obesity, hype</w:t>
      </w:r>
      <w:r w:rsidR="00881272">
        <w:rPr>
          <w:rFonts w:ascii="Arial" w:hAnsi="Arial" w:cs="Arial"/>
          <w:sz w:val="24"/>
          <w:szCs w:val="24"/>
        </w:rPr>
        <w:t xml:space="preserve">rglycemia, and </w:t>
      </w:r>
      <w:r w:rsidR="00881272">
        <w:rPr>
          <w:rFonts w:ascii="Arial" w:hAnsi="Arial" w:cs="Arial" w:hint="eastAsia"/>
          <w:sz w:val="24"/>
          <w:szCs w:val="24"/>
        </w:rPr>
        <w:t>body weights in mice</w:t>
      </w:r>
      <w:proofErr w:type="gramStart"/>
      <w:r w:rsidR="00881272">
        <w:rPr>
          <w:rFonts w:ascii="Arial" w:hAnsi="Arial" w:cs="Arial" w:hint="eastAsia"/>
          <w:sz w:val="24"/>
          <w:szCs w:val="24"/>
        </w:rPr>
        <w:t xml:space="preserve">. </w:t>
      </w:r>
      <w:r w:rsidR="00881272">
        <w:rPr>
          <w:rFonts w:ascii="Arial" w:hAnsi="Arial" w:cs="Arial"/>
          <w:sz w:val="24"/>
          <w:szCs w:val="24"/>
        </w:rPr>
        <w:t xml:space="preserve"> </w:t>
      </w:r>
      <w:proofErr w:type="gramEnd"/>
      <w:r w:rsidR="00881272">
        <w:rPr>
          <w:rFonts w:ascii="Arial" w:hAnsi="Arial" w:cs="Arial"/>
          <w:sz w:val="24"/>
          <w:szCs w:val="24"/>
        </w:rPr>
        <w:t xml:space="preserve">Mice were fed high-fat </w:t>
      </w:r>
      <w:r w:rsidR="00881272">
        <w:rPr>
          <w:rFonts w:ascii="Arial" w:hAnsi="Arial" w:cs="Arial" w:hint="eastAsia"/>
          <w:sz w:val="24"/>
          <w:szCs w:val="24"/>
        </w:rPr>
        <w:t>diet</w:t>
      </w:r>
      <w:r w:rsidR="00881272" w:rsidRPr="003D640F">
        <w:rPr>
          <w:rFonts w:ascii="Arial" w:hAnsi="Arial" w:cs="Arial"/>
          <w:sz w:val="24"/>
          <w:szCs w:val="24"/>
        </w:rPr>
        <w:t xml:space="preserve"> </w:t>
      </w:r>
      <w:r w:rsidR="00881272">
        <w:rPr>
          <w:rFonts w:ascii="Arial" w:hAnsi="Arial" w:cs="Arial"/>
          <w:sz w:val="24"/>
          <w:szCs w:val="24"/>
        </w:rPr>
        <w:t>(HF</w:t>
      </w:r>
      <w:r w:rsidR="00881272">
        <w:rPr>
          <w:rFonts w:ascii="Arial" w:hAnsi="Arial" w:cs="Arial" w:hint="eastAsia"/>
          <w:sz w:val="24"/>
          <w:szCs w:val="24"/>
        </w:rPr>
        <w:t>D</w:t>
      </w:r>
      <w:r w:rsidR="00881272">
        <w:rPr>
          <w:rFonts w:ascii="Arial" w:hAnsi="Arial" w:cs="Arial"/>
          <w:sz w:val="24"/>
          <w:szCs w:val="24"/>
        </w:rPr>
        <w:t xml:space="preserve">) or normal </w:t>
      </w:r>
      <w:r w:rsidR="00881272">
        <w:rPr>
          <w:rFonts w:ascii="Arial" w:hAnsi="Arial" w:cs="Arial" w:hint="eastAsia"/>
          <w:sz w:val="24"/>
          <w:szCs w:val="24"/>
        </w:rPr>
        <w:t>diet</w:t>
      </w:r>
      <w:r w:rsidR="00881272">
        <w:rPr>
          <w:rFonts w:ascii="Arial" w:hAnsi="Arial" w:cs="Arial"/>
          <w:sz w:val="24"/>
          <w:szCs w:val="24"/>
        </w:rPr>
        <w:t xml:space="preserve"> (N</w:t>
      </w:r>
      <w:r w:rsidR="00881272">
        <w:rPr>
          <w:rFonts w:ascii="Arial" w:hAnsi="Arial" w:cs="Arial" w:hint="eastAsia"/>
          <w:sz w:val="24"/>
          <w:szCs w:val="24"/>
        </w:rPr>
        <w:t>D</w:t>
      </w:r>
      <w:r w:rsidR="00881272">
        <w:rPr>
          <w:rFonts w:ascii="Arial" w:hAnsi="Arial" w:cs="Arial"/>
          <w:sz w:val="24"/>
          <w:szCs w:val="24"/>
        </w:rPr>
        <w:t>) for 1</w:t>
      </w:r>
      <w:r w:rsidR="00881272">
        <w:rPr>
          <w:rFonts w:ascii="Arial" w:hAnsi="Arial" w:cs="Arial" w:hint="eastAsia"/>
          <w:sz w:val="24"/>
          <w:szCs w:val="24"/>
        </w:rPr>
        <w:t>6</w:t>
      </w:r>
      <w:r w:rsidR="00881272">
        <w:rPr>
          <w:rFonts w:ascii="Arial" w:hAnsi="Arial" w:cs="Arial"/>
          <w:sz w:val="24"/>
          <w:szCs w:val="24"/>
        </w:rPr>
        <w:t xml:space="preserve"> weeks, after</w:t>
      </w:r>
      <w:r w:rsidR="00881272">
        <w:rPr>
          <w:rFonts w:ascii="Arial" w:hAnsi="Arial" w:cs="Arial" w:hint="eastAsia"/>
          <w:sz w:val="24"/>
          <w:szCs w:val="24"/>
        </w:rPr>
        <w:t xml:space="preserve"> </w:t>
      </w:r>
      <w:r w:rsidR="00881272" w:rsidRPr="003D640F">
        <w:rPr>
          <w:rFonts w:ascii="Arial" w:hAnsi="Arial" w:cs="Arial"/>
          <w:sz w:val="24"/>
          <w:szCs w:val="24"/>
        </w:rPr>
        <w:t xml:space="preserve">which (A) </w:t>
      </w:r>
      <w:r w:rsidR="00881272">
        <w:rPr>
          <w:rFonts w:ascii="Arial" w:hAnsi="Arial" w:cs="Arial" w:hint="eastAsia"/>
          <w:sz w:val="24"/>
          <w:szCs w:val="24"/>
        </w:rPr>
        <w:t xml:space="preserve">GTT, (B) ITT, (C) </w:t>
      </w:r>
      <w:r w:rsidR="00881272" w:rsidRPr="003D640F">
        <w:rPr>
          <w:rFonts w:ascii="Arial" w:hAnsi="Arial" w:cs="Arial"/>
          <w:sz w:val="24"/>
          <w:szCs w:val="24"/>
        </w:rPr>
        <w:t xml:space="preserve">body weight, </w:t>
      </w:r>
      <w:r w:rsidR="00881272">
        <w:rPr>
          <w:rFonts w:ascii="Arial" w:hAnsi="Arial" w:cs="Arial" w:hint="eastAsia"/>
          <w:sz w:val="24"/>
          <w:szCs w:val="24"/>
        </w:rPr>
        <w:t xml:space="preserve">and </w:t>
      </w:r>
      <w:r w:rsidR="00881272">
        <w:rPr>
          <w:rFonts w:ascii="Arial" w:hAnsi="Arial" w:cs="Arial"/>
          <w:sz w:val="24"/>
          <w:szCs w:val="24"/>
        </w:rPr>
        <w:t>(</w:t>
      </w:r>
      <w:r w:rsidR="00881272">
        <w:rPr>
          <w:rFonts w:ascii="Arial" w:hAnsi="Arial" w:cs="Arial" w:hint="eastAsia"/>
          <w:sz w:val="24"/>
          <w:szCs w:val="24"/>
        </w:rPr>
        <w:t>D</w:t>
      </w:r>
      <w:r w:rsidR="00881272" w:rsidRPr="003D640F">
        <w:rPr>
          <w:rFonts w:ascii="Arial" w:hAnsi="Arial" w:cs="Arial"/>
          <w:sz w:val="24"/>
          <w:szCs w:val="24"/>
        </w:rPr>
        <w:t xml:space="preserve">) </w:t>
      </w:r>
      <w:r w:rsidR="00881272">
        <w:rPr>
          <w:rFonts w:ascii="Arial" w:hAnsi="Arial" w:cs="Arial" w:hint="eastAsia"/>
          <w:sz w:val="24"/>
          <w:szCs w:val="24"/>
        </w:rPr>
        <w:t>body weight post-transplantation</w:t>
      </w:r>
      <w:r w:rsidR="00881272" w:rsidRPr="003D640F">
        <w:rPr>
          <w:rFonts w:ascii="Arial" w:hAnsi="Arial" w:cs="Arial"/>
          <w:sz w:val="24"/>
          <w:szCs w:val="24"/>
        </w:rPr>
        <w:t xml:space="preserve"> were meas</w:t>
      </w:r>
      <w:r w:rsidR="00881272">
        <w:rPr>
          <w:rFonts w:ascii="Arial" w:hAnsi="Arial" w:cs="Arial"/>
          <w:sz w:val="24"/>
          <w:szCs w:val="24"/>
        </w:rPr>
        <w:t>ured (n=6/group); *P&lt;0.05 vs. N</w:t>
      </w:r>
      <w:r w:rsidR="00881272">
        <w:rPr>
          <w:rFonts w:ascii="Arial" w:hAnsi="Arial" w:cs="Arial" w:hint="eastAsia"/>
          <w:sz w:val="24"/>
          <w:szCs w:val="24"/>
        </w:rPr>
        <w:t>D</w:t>
      </w:r>
      <w:r w:rsidR="00881272" w:rsidRPr="003D640F">
        <w:rPr>
          <w:rFonts w:ascii="Arial" w:hAnsi="Arial" w:cs="Arial"/>
          <w:sz w:val="24"/>
          <w:szCs w:val="24"/>
        </w:rPr>
        <w:t xml:space="preserve"> group.</w:t>
      </w:r>
    </w:p>
    <w:p w14:paraId="6C5241A5" w14:textId="56E698C2" w:rsidR="0069701F" w:rsidRPr="00881272" w:rsidRDefault="0069701F" w:rsidP="00E4019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677F3878" wp14:editId="61FB7FB9">
            <wp:extent cx="5274310" cy="2966720"/>
            <wp:effectExtent l="0" t="0" r="254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68AA1" w14:textId="64284238" w:rsidR="00711EA9" w:rsidRPr="00711EA9" w:rsidRDefault="002B4174" w:rsidP="00BA5F85">
      <w:pPr>
        <w:spacing w:line="360" w:lineRule="auto"/>
        <w:jc w:val="left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2"/>
        </w:rPr>
        <w:t>Suppl</w:t>
      </w:r>
      <w:r>
        <w:rPr>
          <w:rFonts w:ascii="Arial" w:hAnsi="Arial" w:cs="Arial" w:hint="eastAsia"/>
          <w:b/>
          <w:sz w:val="22"/>
        </w:rPr>
        <w:t>e</w:t>
      </w:r>
      <w:r w:rsidR="00711EA9">
        <w:rPr>
          <w:rFonts w:ascii="Arial" w:hAnsi="Arial" w:cs="Arial"/>
          <w:b/>
          <w:sz w:val="22"/>
        </w:rPr>
        <w:t xml:space="preserve">mentary </w:t>
      </w:r>
      <w:r w:rsidR="00711EA9">
        <w:rPr>
          <w:rFonts w:ascii="Arial" w:hAnsi="Arial" w:cs="Arial" w:hint="eastAsia"/>
          <w:b/>
          <w:sz w:val="22"/>
        </w:rPr>
        <w:t>Figure S</w:t>
      </w:r>
      <w:r w:rsidR="0082300F">
        <w:rPr>
          <w:rFonts w:ascii="Arial" w:hAnsi="Arial" w:cs="Arial" w:hint="eastAsia"/>
          <w:b/>
          <w:sz w:val="22"/>
        </w:rPr>
        <w:t>2</w:t>
      </w:r>
      <w:proofErr w:type="gramStart"/>
      <w:r w:rsidR="00711EA9">
        <w:rPr>
          <w:rFonts w:ascii="Arial" w:hAnsi="Arial" w:cs="Arial" w:hint="eastAsia"/>
          <w:b/>
          <w:sz w:val="22"/>
        </w:rPr>
        <w:t xml:space="preserve">.  </w:t>
      </w:r>
      <w:proofErr w:type="gramEnd"/>
      <w:r w:rsidR="00711EA9" w:rsidRPr="002E02B1">
        <w:rPr>
          <w:rFonts w:ascii="Arial" w:hAnsi="Arial" w:cs="Arial"/>
          <w:sz w:val="24"/>
          <w:szCs w:val="24"/>
        </w:rPr>
        <w:t xml:space="preserve">Quantitative RT-PCR analysis of total RNA isolated from </w:t>
      </w:r>
      <w:r w:rsidR="00711EA9">
        <w:rPr>
          <w:rFonts w:ascii="Arial" w:hAnsi="Arial" w:cs="Arial" w:hint="eastAsia"/>
          <w:sz w:val="24"/>
          <w:szCs w:val="24"/>
        </w:rPr>
        <w:t>L-</w:t>
      </w:r>
      <w:r w:rsidR="00711EA9" w:rsidRPr="002E02B1">
        <w:rPr>
          <w:rFonts w:ascii="Arial" w:hAnsi="Arial" w:cs="Arial"/>
          <w:sz w:val="24"/>
          <w:szCs w:val="24"/>
        </w:rPr>
        <w:t>EAT of HFD recipient mice for IL-6, IL-1β, TNF-α, MCP-1, and CD11c, IL-10, YM1, TNF-</w:t>
      </w:r>
      <w:r w:rsidR="00711EA9" w:rsidRPr="002E02B1">
        <w:rPr>
          <w:rFonts w:ascii="Arial" w:eastAsia="SimSun" w:hAnsi="Arial" w:cs="Arial"/>
          <w:sz w:val="24"/>
          <w:szCs w:val="24"/>
        </w:rPr>
        <w:t>β</w:t>
      </w:r>
      <w:r w:rsidR="00711EA9" w:rsidRPr="002E02B1">
        <w:rPr>
          <w:rFonts w:ascii="Arial" w:hAnsi="Arial" w:cs="Arial"/>
          <w:sz w:val="24"/>
          <w:szCs w:val="24"/>
        </w:rPr>
        <w:t xml:space="preserve">, and CD206 mRNAs. Data were normalized by the amount of 18s mRNA and expressed relative to the corresponding hydrogel alone. n = 6-8 per group. </w:t>
      </w:r>
      <w:r w:rsidR="00711EA9">
        <w:rPr>
          <w:rFonts w:ascii="Arial" w:hAnsi="Arial" w:cs="Arial" w:hint="eastAsia"/>
          <w:sz w:val="24"/>
          <w:szCs w:val="24"/>
        </w:rPr>
        <w:t xml:space="preserve"> </w:t>
      </w:r>
    </w:p>
    <w:p w14:paraId="5B010326" w14:textId="77777777" w:rsidR="00711EA9" w:rsidRDefault="00711EA9" w:rsidP="00BA5F85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ED92C75" wp14:editId="6C8B6F59">
            <wp:extent cx="5274310" cy="29667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11EA9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6EFD4" w14:textId="77777777" w:rsidR="009C73C4" w:rsidRDefault="009C73C4" w:rsidP="00360876">
      <w:r>
        <w:separator/>
      </w:r>
    </w:p>
  </w:endnote>
  <w:endnote w:type="continuationSeparator" w:id="0">
    <w:p w14:paraId="3E4C8E08" w14:textId="77777777" w:rsidR="009C73C4" w:rsidRDefault="009C73C4" w:rsidP="00360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3036988"/>
      <w:docPartObj>
        <w:docPartGallery w:val="Page Numbers (Bottom of Page)"/>
        <w:docPartUnique/>
      </w:docPartObj>
    </w:sdtPr>
    <w:sdtEndPr/>
    <w:sdtContent>
      <w:p w14:paraId="5488D16D" w14:textId="2F3F0279" w:rsidR="00E4514C" w:rsidRDefault="00E451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54D6" w:rsidRPr="008B54D6">
          <w:rPr>
            <w:noProof/>
            <w:lang w:val="zh-CN"/>
          </w:rPr>
          <w:t>1</w:t>
        </w:r>
        <w:r>
          <w:fldChar w:fldCharType="end"/>
        </w:r>
      </w:p>
    </w:sdtContent>
  </w:sdt>
  <w:p w14:paraId="06E09527" w14:textId="77777777" w:rsidR="00E4514C" w:rsidRDefault="00E451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BA66A" w14:textId="77777777" w:rsidR="009C73C4" w:rsidRDefault="009C73C4" w:rsidP="00360876">
      <w:r>
        <w:separator/>
      </w:r>
    </w:p>
  </w:footnote>
  <w:footnote w:type="continuationSeparator" w:id="0">
    <w:p w14:paraId="7214C0C4" w14:textId="77777777" w:rsidR="009C73C4" w:rsidRDefault="009C73C4" w:rsidP="003608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B6846"/>
    <w:multiLevelType w:val="hybridMultilevel"/>
    <w:tmpl w:val="6C800726"/>
    <w:lvl w:ilvl="0" w:tplc="0D1C6DF6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41D96F69"/>
    <w:multiLevelType w:val="hybridMultilevel"/>
    <w:tmpl w:val="C99A9746"/>
    <w:lvl w:ilvl="0" w:tplc="85741A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73A60C7"/>
    <w:multiLevelType w:val="singleLevel"/>
    <w:tmpl w:val="573A60C7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>
    <w:nsid w:val="58CF4037"/>
    <w:multiLevelType w:val="multilevel"/>
    <w:tmpl w:val="30766CBB"/>
    <w:lvl w:ilvl="0">
      <w:start w:val="1"/>
      <w:numFmt w:val="decimal"/>
      <w:lvlText w:val="%1."/>
      <w:lvlJc w:val="left"/>
      <w:pPr>
        <w:ind w:left="360" w:hanging="360"/>
      </w:pPr>
      <w:rPr>
        <w:rFonts w:ascii="Georgia" w:eastAsia="SimSun" w:hAnsi="Georgia" w:cs="SimSun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anbo">
    <w15:presenceInfo w15:providerId="None" w15:userId="Jianb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6"/>
  </w:docVars>
  <w:rsids>
    <w:rsidRoot w:val="005C57FB"/>
    <w:rsid w:val="000048C0"/>
    <w:rsid w:val="000058FD"/>
    <w:rsid w:val="00011A0B"/>
    <w:rsid w:val="00015A7C"/>
    <w:rsid w:val="000202CF"/>
    <w:rsid w:val="0003006B"/>
    <w:rsid w:val="0004441F"/>
    <w:rsid w:val="00047725"/>
    <w:rsid w:val="000716CE"/>
    <w:rsid w:val="00080C3C"/>
    <w:rsid w:val="00080D90"/>
    <w:rsid w:val="00083786"/>
    <w:rsid w:val="000874C0"/>
    <w:rsid w:val="00090B5E"/>
    <w:rsid w:val="000B0DC2"/>
    <w:rsid w:val="000C561A"/>
    <w:rsid w:val="000D6624"/>
    <w:rsid w:val="000F0C94"/>
    <w:rsid w:val="000F0E11"/>
    <w:rsid w:val="000F6C5A"/>
    <w:rsid w:val="00101DEE"/>
    <w:rsid w:val="001118D7"/>
    <w:rsid w:val="00111EBC"/>
    <w:rsid w:val="00117641"/>
    <w:rsid w:val="0012330D"/>
    <w:rsid w:val="00126246"/>
    <w:rsid w:val="00143B1B"/>
    <w:rsid w:val="00152072"/>
    <w:rsid w:val="00153D8D"/>
    <w:rsid w:val="00155907"/>
    <w:rsid w:val="001572FB"/>
    <w:rsid w:val="00157946"/>
    <w:rsid w:val="00160919"/>
    <w:rsid w:val="00166832"/>
    <w:rsid w:val="00174DAE"/>
    <w:rsid w:val="001805FE"/>
    <w:rsid w:val="00185E10"/>
    <w:rsid w:val="00193FDA"/>
    <w:rsid w:val="001A0842"/>
    <w:rsid w:val="001B62C0"/>
    <w:rsid w:val="001D1686"/>
    <w:rsid w:val="001D1A9E"/>
    <w:rsid w:val="001D5913"/>
    <w:rsid w:val="001D741F"/>
    <w:rsid w:val="001D7623"/>
    <w:rsid w:val="001D7D4E"/>
    <w:rsid w:val="001E16B2"/>
    <w:rsid w:val="001E1D51"/>
    <w:rsid w:val="001E27F5"/>
    <w:rsid w:val="001F08D8"/>
    <w:rsid w:val="001F2B3C"/>
    <w:rsid w:val="0020606C"/>
    <w:rsid w:val="00207E62"/>
    <w:rsid w:val="00222C24"/>
    <w:rsid w:val="00226CDB"/>
    <w:rsid w:val="002507AA"/>
    <w:rsid w:val="00254651"/>
    <w:rsid w:val="002614EC"/>
    <w:rsid w:val="0026695F"/>
    <w:rsid w:val="0028361C"/>
    <w:rsid w:val="0028585D"/>
    <w:rsid w:val="002948F3"/>
    <w:rsid w:val="002A06BE"/>
    <w:rsid w:val="002B4174"/>
    <w:rsid w:val="002B4B31"/>
    <w:rsid w:val="002B6000"/>
    <w:rsid w:val="002B60D4"/>
    <w:rsid w:val="002B6C41"/>
    <w:rsid w:val="002C3C41"/>
    <w:rsid w:val="002D21D3"/>
    <w:rsid w:val="002E5234"/>
    <w:rsid w:val="00307357"/>
    <w:rsid w:val="00323997"/>
    <w:rsid w:val="00335E93"/>
    <w:rsid w:val="003465E2"/>
    <w:rsid w:val="003542AA"/>
    <w:rsid w:val="003544C7"/>
    <w:rsid w:val="00360876"/>
    <w:rsid w:val="00362DD3"/>
    <w:rsid w:val="00381551"/>
    <w:rsid w:val="00382592"/>
    <w:rsid w:val="003858A0"/>
    <w:rsid w:val="0039503E"/>
    <w:rsid w:val="003973E5"/>
    <w:rsid w:val="003A3498"/>
    <w:rsid w:val="003A5441"/>
    <w:rsid w:val="003B38E9"/>
    <w:rsid w:val="003B5ECA"/>
    <w:rsid w:val="003C4A1A"/>
    <w:rsid w:val="003F3403"/>
    <w:rsid w:val="003F3AB8"/>
    <w:rsid w:val="00401309"/>
    <w:rsid w:val="0043027B"/>
    <w:rsid w:val="004425C2"/>
    <w:rsid w:val="00442FD1"/>
    <w:rsid w:val="0044578B"/>
    <w:rsid w:val="00447CC0"/>
    <w:rsid w:val="004622D3"/>
    <w:rsid w:val="00466DD6"/>
    <w:rsid w:val="00473EF9"/>
    <w:rsid w:val="004751AE"/>
    <w:rsid w:val="004966F7"/>
    <w:rsid w:val="004A63AC"/>
    <w:rsid w:val="004B6A09"/>
    <w:rsid w:val="004C20F4"/>
    <w:rsid w:val="004C5317"/>
    <w:rsid w:val="004D1B6C"/>
    <w:rsid w:val="004D278A"/>
    <w:rsid w:val="004D4BEB"/>
    <w:rsid w:val="004D5CEE"/>
    <w:rsid w:val="004F3B32"/>
    <w:rsid w:val="00505732"/>
    <w:rsid w:val="005147BC"/>
    <w:rsid w:val="00524649"/>
    <w:rsid w:val="005566FA"/>
    <w:rsid w:val="005609E6"/>
    <w:rsid w:val="00563E9B"/>
    <w:rsid w:val="00582544"/>
    <w:rsid w:val="00593B97"/>
    <w:rsid w:val="00594940"/>
    <w:rsid w:val="00595649"/>
    <w:rsid w:val="005A2249"/>
    <w:rsid w:val="005A35CA"/>
    <w:rsid w:val="005C3C2A"/>
    <w:rsid w:val="005C57FB"/>
    <w:rsid w:val="005C6549"/>
    <w:rsid w:val="005D20E1"/>
    <w:rsid w:val="005E28FB"/>
    <w:rsid w:val="00613C30"/>
    <w:rsid w:val="00615E32"/>
    <w:rsid w:val="00637BB4"/>
    <w:rsid w:val="006437C7"/>
    <w:rsid w:val="00654F15"/>
    <w:rsid w:val="006703D8"/>
    <w:rsid w:val="00675592"/>
    <w:rsid w:val="0068365A"/>
    <w:rsid w:val="00683F8F"/>
    <w:rsid w:val="00684F41"/>
    <w:rsid w:val="0069701F"/>
    <w:rsid w:val="006B0C8C"/>
    <w:rsid w:val="006C1F57"/>
    <w:rsid w:val="006E7590"/>
    <w:rsid w:val="006F1A4C"/>
    <w:rsid w:val="006F278C"/>
    <w:rsid w:val="006F6EF5"/>
    <w:rsid w:val="00700B92"/>
    <w:rsid w:val="00704205"/>
    <w:rsid w:val="007117FE"/>
    <w:rsid w:val="00711EA9"/>
    <w:rsid w:val="007368EE"/>
    <w:rsid w:val="00740622"/>
    <w:rsid w:val="00740D24"/>
    <w:rsid w:val="00767579"/>
    <w:rsid w:val="00773E55"/>
    <w:rsid w:val="0077400E"/>
    <w:rsid w:val="007774E6"/>
    <w:rsid w:val="0078132B"/>
    <w:rsid w:val="007A4106"/>
    <w:rsid w:val="007C0EB0"/>
    <w:rsid w:val="007C7747"/>
    <w:rsid w:val="007D1D09"/>
    <w:rsid w:val="007E06F5"/>
    <w:rsid w:val="007E19D3"/>
    <w:rsid w:val="00804C17"/>
    <w:rsid w:val="00822872"/>
    <w:rsid w:val="0082300F"/>
    <w:rsid w:val="00824F67"/>
    <w:rsid w:val="008337E4"/>
    <w:rsid w:val="008561D3"/>
    <w:rsid w:val="0087011F"/>
    <w:rsid w:val="00873655"/>
    <w:rsid w:val="0088080C"/>
    <w:rsid w:val="00881272"/>
    <w:rsid w:val="008A65C1"/>
    <w:rsid w:val="008B54D6"/>
    <w:rsid w:val="008B6A8C"/>
    <w:rsid w:val="008C1D0F"/>
    <w:rsid w:val="008C5656"/>
    <w:rsid w:val="008C5678"/>
    <w:rsid w:val="008D7C66"/>
    <w:rsid w:val="008F2E79"/>
    <w:rsid w:val="00907869"/>
    <w:rsid w:val="00930B03"/>
    <w:rsid w:val="00934058"/>
    <w:rsid w:val="00942B51"/>
    <w:rsid w:val="0095636A"/>
    <w:rsid w:val="009566C9"/>
    <w:rsid w:val="009579AB"/>
    <w:rsid w:val="00962841"/>
    <w:rsid w:val="009723FE"/>
    <w:rsid w:val="0097706C"/>
    <w:rsid w:val="009773BD"/>
    <w:rsid w:val="00992C67"/>
    <w:rsid w:val="00997337"/>
    <w:rsid w:val="009A04A6"/>
    <w:rsid w:val="009A10E2"/>
    <w:rsid w:val="009B4103"/>
    <w:rsid w:val="009C5CDA"/>
    <w:rsid w:val="009C729A"/>
    <w:rsid w:val="009C73C4"/>
    <w:rsid w:val="009D1843"/>
    <w:rsid w:val="009D5CCF"/>
    <w:rsid w:val="009E642A"/>
    <w:rsid w:val="009F6B9B"/>
    <w:rsid w:val="00A0249B"/>
    <w:rsid w:val="00A06E39"/>
    <w:rsid w:val="00A07864"/>
    <w:rsid w:val="00A17627"/>
    <w:rsid w:val="00A21DEC"/>
    <w:rsid w:val="00A223C2"/>
    <w:rsid w:val="00A2509E"/>
    <w:rsid w:val="00A26D3C"/>
    <w:rsid w:val="00A32771"/>
    <w:rsid w:val="00A544D5"/>
    <w:rsid w:val="00A55BB4"/>
    <w:rsid w:val="00A67175"/>
    <w:rsid w:val="00A7099D"/>
    <w:rsid w:val="00A86612"/>
    <w:rsid w:val="00A91F6D"/>
    <w:rsid w:val="00A94E92"/>
    <w:rsid w:val="00A97934"/>
    <w:rsid w:val="00AA4D5A"/>
    <w:rsid w:val="00AD2521"/>
    <w:rsid w:val="00AD70D4"/>
    <w:rsid w:val="00B07CD6"/>
    <w:rsid w:val="00B11B46"/>
    <w:rsid w:val="00B20A12"/>
    <w:rsid w:val="00B24245"/>
    <w:rsid w:val="00B316EE"/>
    <w:rsid w:val="00B44F0F"/>
    <w:rsid w:val="00B47912"/>
    <w:rsid w:val="00B52D2F"/>
    <w:rsid w:val="00B53263"/>
    <w:rsid w:val="00B66C50"/>
    <w:rsid w:val="00B84CA4"/>
    <w:rsid w:val="00B93B0A"/>
    <w:rsid w:val="00BA5F85"/>
    <w:rsid w:val="00BA76A6"/>
    <w:rsid w:val="00BB438E"/>
    <w:rsid w:val="00BB4426"/>
    <w:rsid w:val="00BB479E"/>
    <w:rsid w:val="00BB4D5C"/>
    <w:rsid w:val="00BB6EC9"/>
    <w:rsid w:val="00BD1705"/>
    <w:rsid w:val="00BD5152"/>
    <w:rsid w:val="00BD618D"/>
    <w:rsid w:val="00BD66A6"/>
    <w:rsid w:val="00BF320A"/>
    <w:rsid w:val="00C05AD7"/>
    <w:rsid w:val="00C05D88"/>
    <w:rsid w:val="00C06B72"/>
    <w:rsid w:val="00C14880"/>
    <w:rsid w:val="00C17252"/>
    <w:rsid w:val="00C248D9"/>
    <w:rsid w:val="00C36497"/>
    <w:rsid w:val="00C3659F"/>
    <w:rsid w:val="00C44A98"/>
    <w:rsid w:val="00C546CA"/>
    <w:rsid w:val="00C5569B"/>
    <w:rsid w:val="00C646EF"/>
    <w:rsid w:val="00C65153"/>
    <w:rsid w:val="00C82899"/>
    <w:rsid w:val="00C82CD4"/>
    <w:rsid w:val="00C86932"/>
    <w:rsid w:val="00CA4068"/>
    <w:rsid w:val="00CA6915"/>
    <w:rsid w:val="00CC15DB"/>
    <w:rsid w:val="00CC4E6F"/>
    <w:rsid w:val="00CD0360"/>
    <w:rsid w:val="00CF4FE2"/>
    <w:rsid w:val="00D13864"/>
    <w:rsid w:val="00D15BB0"/>
    <w:rsid w:val="00D32CC5"/>
    <w:rsid w:val="00D437AF"/>
    <w:rsid w:val="00D46E01"/>
    <w:rsid w:val="00D55A38"/>
    <w:rsid w:val="00D61AA3"/>
    <w:rsid w:val="00D6416E"/>
    <w:rsid w:val="00D824CD"/>
    <w:rsid w:val="00D90583"/>
    <w:rsid w:val="00D927D2"/>
    <w:rsid w:val="00D9658F"/>
    <w:rsid w:val="00DB3E12"/>
    <w:rsid w:val="00DB5308"/>
    <w:rsid w:val="00DC39E8"/>
    <w:rsid w:val="00DC49CF"/>
    <w:rsid w:val="00DC5B7F"/>
    <w:rsid w:val="00DE002F"/>
    <w:rsid w:val="00DE0C8D"/>
    <w:rsid w:val="00DF48BB"/>
    <w:rsid w:val="00DF73F2"/>
    <w:rsid w:val="00E24BDC"/>
    <w:rsid w:val="00E33770"/>
    <w:rsid w:val="00E3494D"/>
    <w:rsid w:val="00E34C60"/>
    <w:rsid w:val="00E35792"/>
    <w:rsid w:val="00E40198"/>
    <w:rsid w:val="00E4514C"/>
    <w:rsid w:val="00E4579D"/>
    <w:rsid w:val="00E50C8F"/>
    <w:rsid w:val="00E52811"/>
    <w:rsid w:val="00E63A88"/>
    <w:rsid w:val="00E84B22"/>
    <w:rsid w:val="00E864BC"/>
    <w:rsid w:val="00E91F79"/>
    <w:rsid w:val="00EA3681"/>
    <w:rsid w:val="00EA60EE"/>
    <w:rsid w:val="00EB5827"/>
    <w:rsid w:val="00EC1D19"/>
    <w:rsid w:val="00EC5DC5"/>
    <w:rsid w:val="00ED1D25"/>
    <w:rsid w:val="00EE37BB"/>
    <w:rsid w:val="00EF504B"/>
    <w:rsid w:val="00EF73D1"/>
    <w:rsid w:val="00F34FCC"/>
    <w:rsid w:val="00F36777"/>
    <w:rsid w:val="00F40A26"/>
    <w:rsid w:val="00F451E0"/>
    <w:rsid w:val="00F461B7"/>
    <w:rsid w:val="00F52B8F"/>
    <w:rsid w:val="00F53785"/>
    <w:rsid w:val="00F56FA9"/>
    <w:rsid w:val="00F60666"/>
    <w:rsid w:val="00F814E4"/>
    <w:rsid w:val="00F86CDD"/>
    <w:rsid w:val="00F94C25"/>
    <w:rsid w:val="00F94FB6"/>
    <w:rsid w:val="00F9555F"/>
    <w:rsid w:val="00FA5C74"/>
    <w:rsid w:val="00FC0FF8"/>
    <w:rsid w:val="00FC475E"/>
    <w:rsid w:val="00FD179B"/>
    <w:rsid w:val="00FD1F6D"/>
    <w:rsid w:val="00FD77BF"/>
    <w:rsid w:val="00FE1984"/>
    <w:rsid w:val="00FE65EB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8C2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91F7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0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E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08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87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C56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0C8F"/>
    <w:pPr>
      <w:widowControl/>
      <w:autoSpaceDE w:val="0"/>
      <w:autoSpaceDN w:val="0"/>
      <w:ind w:left="720"/>
      <w:contextualSpacing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F52B8F"/>
    <w:rPr>
      <w:b/>
      <w:bCs/>
    </w:rPr>
  </w:style>
  <w:style w:type="character" w:customStyle="1" w:styleId="referencesarticle-title">
    <w:name w:val="references__article-title"/>
    <w:basedOn w:val="DefaultParagraphFont"/>
    <w:rsid w:val="00F52B8F"/>
  </w:style>
  <w:style w:type="character" w:customStyle="1" w:styleId="referencesyear">
    <w:name w:val="references__year"/>
    <w:basedOn w:val="DefaultParagraphFont"/>
    <w:rsid w:val="00F52B8F"/>
  </w:style>
  <w:style w:type="paragraph" w:styleId="NormalWeb">
    <w:name w:val="Normal (Web)"/>
    <w:basedOn w:val="Normal"/>
    <w:uiPriority w:val="99"/>
    <w:unhideWhenUsed/>
    <w:qFormat/>
    <w:rsid w:val="00E91F7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91F79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F9555F"/>
    <w:rPr>
      <w:i/>
      <w:iCs/>
    </w:rPr>
  </w:style>
  <w:style w:type="character" w:customStyle="1" w:styleId="ref-title">
    <w:name w:val="ref-title"/>
    <w:basedOn w:val="DefaultParagraphFont"/>
    <w:rsid w:val="00EF73D1"/>
  </w:style>
  <w:style w:type="character" w:customStyle="1" w:styleId="ref-journal">
    <w:name w:val="ref-journal"/>
    <w:basedOn w:val="DefaultParagraphFont"/>
    <w:rsid w:val="00EF73D1"/>
  </w:style>
  <w:style w:type="character" w:customStyle="1" w:styleId="ref-vol">
    <w:name w:val="ref-vol"/>
    <w:basedOn w:val="DefaultParagraphFont"/>
    <w:rsid w:val="00EF73D1"/>
  </w:style>
  <w:style w:type="character" w:customStyle="1" w:styleId="highlight">
    <w:name w:val="highlight"/>
    <w:basedOn w:val="DefaultParagraphFont"/>
    <w:rsid w:val="00C05D88"/>
  </w:style>
  <w:style w:type="character" w:customStyle="1" w:styleId="Heading3Char">
    <w:name w:val="Heading 3 Char"/>
    <w:basedOn w:val="DefaultParagraphFont"/>
    <w:link w:val="Heading3"/>
    <w:uiPriority w:val="9"/>
    <w:semiHidden/>
    <w:rsid w:val="00207E62"/>
    <w:rPr>
      <w:b/>
      <w:bCs/>
      <w:sz w:val="32"/>
      <w:szCs w:val="32"/>
    </w:rPr>
  </w:style>
  <w:style w:type="character" w:customStyle="1" w:styleId="toptext">
    <w:name w:val="top__text"/>
    <w:basedOn w:val="DefaultParagraphFont"/>
    <w:rsid w:val="00207E62"/>
  </w:style>
  <w:style w:type="paragraph" w:customStyle="1" w:styleId="p">
    <w:name w:val="p"/>
    <w:basedOn w:val="Normal"/>
    <w:rsid w:val="00207E6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p0">
    <w:name w:val="p0"/>
    <w:basedOn w:val="Normal"/>
    <w:qFormat/>
    <w:rsid w:val="00E34C60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SOMHead">
    <w:name w:val="SOMHead"/>
    <w:basedOn w:val="Normal"/>
    <w:rsid w:val="00BA5F85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A3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E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A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0E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91F7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0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E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08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87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C56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0C8F"/>
    <w:pPr>
      <w:widowControl/>
      <w:autoSpaceDE w:val="0"/>
      <w:autoSpaceDN w:val="0"/>
      <w:ind w:left="720"/>
      <w:contextualSpacing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F52B8F"/>
    <w:rPr>
      <w:b/>
      <w:bCs/>
    </w:rPr>
  </w:style>
  <w:style w:type="character" w:customStyle="1" w:styleId="referencesarticle-title">
    <w:name w:val="references__article-title"/>
    <w:basedOn w:val="DefaultParagraphFont"/>
    <w:rsid w:val="00F52B8F"/>
  </w:style>
  <w:style w:type="character" w:customStyle="1" w:styleId="referencesyear">
    <w:name w:val="references__year"/>
    <w:basedOn w:val="DefaultParagraphFont"/>
    <w:rsid w:val="00F52B8F"/>
  </w:style>
  <w:style w:type="paragraph" w:styleId="NormalWeb">
    <w:name w:val="Normal (Web)"/>
    <w:basedOn w:val="Normal"/>
    <w:uiPriority w:val="99"/>
    <w:unhideWhenUsed/>
    <w:qFormat/>
    <w:rsid w:val="00E91F7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91F79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F9555F"/>
    <w:rPr>
      <w:i/>
      <w:iCs/>
    </w:rPr>
  </w:style>
  <w:style w:type="character" w:customStyle="1" w:styleId="ref-title">
    <w:name w:val="ref-title"/>
    <w:basedOn w:val="DefaultParagraphFont"/>
    <w:rsid w:val="00EF73D1"/>
  </w:style>
  <w:style w:type="character" w:customStyle="1" w:styleId="ref-journal">
    <w:name w:val="ref-journal"/>
    <w:basedOn w:val="DefaultParagraphFont"/>
    <w:rsid w:val="00EF73D1"/>
  </w:style>
  <w:style w:type="character" w:customStyle="1" w:styleId="ref-vol">
    <w:name w:val="ref-vol"/>
    <w:basedOn w:val="DefaultParagraphFont"/>
    <w:rsid w:val="00EF73D1"/>
  </w:style>
  <w:style w:type="character" w:customStyle="1" w:styleId="highlight">
    <w:name w:val="highlight"/>
    <w:basedOn w:val="DefaultParagraphFont"/>
    <w:rsid w:val="00C05D88"/>
  </w:style>
  <w:style w:type="character" w:customStyle="1" w:styleId="Heading3Char">
    <w:name w:val="Heading 3 Char"/>
    <w:basedOn w:val="DefaultParagraphFont"/>
    <w:link w:val="Heading3"/>
    <w:uiPriority w:val="9"/>
    <w:semiHidden/>
    <w:rsid w:val="00207E62"/>
    <w:rPr>
      <w:b/>
      <w:bCs/>
      <w:sz w:val="32"/>
      <w:szCs w:val="32"/>
    </w:rPr>
  </w:style>
  <w:style w:type="character" w:customStyle="1" w:styleId="toptext">
    <w:name w:val="top__text"/>
    <w:basedOn w:val="DefaultParagraphFont"/>
    <w:rsid w:val="00207E62"/>
  </w:style>
  <w:style w:type="paragraph" w:customStyle="1" w:styleId="p">
    <w:name w:val="p"/>
    <w:basedOn w:val="Normal"/>
    <w:rsid w:val="00207E6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p0">
    <w:name w:val="p0"/>
    <w:basedOn w:val="Normal"/>
    <w:qFormat/>
    <w:rsid w:val="00E34C60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SOMHead">
    <w:name w:val="SOMHead"/>
    <w:basedOn w:val="Normal"/>
    <w:rsid w:val="00BA5F85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A3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E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A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0E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8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3438D-7B55-49BD-8367-CCED89808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31</Characters>
  <Application>Microsoft Office Word</Application>
  <DocSecurity>0</DocSecurity>
  <Lines>4</Lines>
  <Paragraphs>1</Paragraphs>
  <ScaleCrop>false</ScaleCrop>
  <Company>MicroWin10.com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situ transplantation of adipose-derived stem cells via photoactivation improves glucose metabolism in obese mice</dc:title>
  <dc:creator>Luochen Zhu; Ziqian Feng; Xin Shu; Qian Gao; Jiaqi Wu; Zuoqin Du; Rong Li; Liqun Wang; Ni Chen; Yi Li; Mao Luo; Jianbo Wu</dc:creator>
  <cp:keywords>Luochen Zhu; Ziqian Feng; Xin Shu; Qian Gao; Jiaqi Wu; Zuoqin Du; Rong Li; Liqun Wang; Ni Chen; Yi Li; Mao Luo; Jianbo Wu</cp:keywords>
  <dc:description>By CUC_Global.</dc:description>
  <cp:lastModifiedBy>PMUNAR</cp:lastModifiedBy>
  <cp:revision>17</cp:revision>
  <dcterms:created xsi:type="dcterms:W3CDTF">2021-07-07T14:48:00Z</dcterms:created>
  <dcterms:modified xsi:type="dcterms:W3CDTF">2021-07-10T10:45:00Z</dcterms:modified>
</cp:coreProperties>
</file>